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84BB5" w14:textId="58FE0908" w:rsidR="00080DFA" w:rsidRPr="00505291" w:rsidRDefault="00080DFA" w:rsidP="00080DFA">
      <w:pPr>
        <w:rPr>
          <w:b/>
          <w:color w:val="000000" w:themeColor="text1"/>
          <w:u w:val="single"/>
        </w:rPr>
      </w:pPr>
      <w:r w:rsidRPr="00505291">
        <w:rPr>
          <w:b/>
          <w:color w:val="000000" w:themeColor="text1"/>
          <w:u w:val="single"/>
        </w:rPr>
        <w:t>SUPPLEMENTARY MATERIAL</w:t>
      </w:r>
      <w:r w:rsidR="00245F1C">
        <w:rPr>
          <w:b/>
          <w:color w:val="000000" w:themeColor="text1"/>
          <w:u w:val="single"/>
        </w:rPr>
        <w:t>: The Role of Neuroticism in Self-Harm and Suicidal Ideation</w:t>
      </w:r>
    </w:p>
    <w:p w14:paraId="5C9D27BC" w14:textId="77777777" w:rsidR="00080DFA" w:rsidRPr="00E12A96" w:rsidRDefault="00080DFA" w:rsidP="00080DFA">
      <w:pPr>
        <w:rPr>
          <w:b/>
          <w:color w:val="C45911" w:themeColor="accent2" w:themeShade="BF"/>
          <w:sz w:val="16"/>
          <w:szCs w:val="16"/>
          <w:u w:val="single"/>
        </w:rPr>
      </w:pPr>
    </w:p>
    <w:p w14:paraId="140A2DFE" w14:textId="77777777" w:rsidR="00080DFA" w:rsidRDefault="00080DFA" w:rsidP="00080DFA">
      <w:pPr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t xml:space="preserve">Table S1: </w:t>
      </w:r>
      <w:r w:rsidRPr="00505291">
        <w:rPr>
          <w:b/>
          <w:color w:val="000000" w:themeColor="text1"/>
          <w:u w:val="single"/>
        </w:rPr>
        <w:t xml:space="preserve">Male and Female Models from </w:t>
      </w:r>
      <w:proofErr w:type="gramStart"/>
      <w:r w:rsidRPr="00505291">
        <w:rPr>
          <w:b/>
          <w:color w:val="000000" w:themeColor="text1"/>
          <w:u w:val="single"/>
        </w:rPr>
        <w:t>GS:SFHS</w:t>
      </w:r>
      <w:proofErr w:type="gramEnd"/>
      <w:r w:rsidRPr="00505291">
        <w:rPr>
          <w:b/>
          <w:color w:val="000000" w:themeColor="text1"/>
          <w:u w:val="single"/>
        </w:rPr>
        <w:t xml:space="preserve"> and UKB</w:t>
      </w:r>
    </w:p>
    <w:tbl>
      <w:tblPr>
        <w:tblW w:w="14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340"/>
        <w:gridCol w:w="1100"/>
        <w:gridCol w:w="1300"/>
        <w:gridCol w:w="1100"/>
        <w:gridCol w:w="2313"/>
        <w:gridCol w:w="1275"/>
        <w:gridCol w:w="1276"/>
        <w:gridCol w:w="1276"/>
        <w:gridCol w:w="1417"/>
      </w:tblGrid>
      <w:tr w:rsidR="00080DFA" w:rsidRPr="00B72044" w14:paraId="51CCC8D8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59322D1" w14:textId="77777777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S:SFHS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8AB98F2" w14:textId="28FC7BBC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R Male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1760C4" w14:textId="77777777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FD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82BC5" w14:textId="487ADC0D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ds </w:t>
            </w: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tios</w:t>
            </w: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Female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95% CI)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E42C56" w14:textId="77777777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FDR</w:t>
            </w:r>
            <w:proofErr w:type="spellEnd"/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285BE2E" w14:textId="77777777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K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DDA381" w14:textId="56C487CF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ds </w:t>
            </w: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tios</w:t>
            </w: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Male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D67FED" w14:textId="77777777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FD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F68EDF" w14:textId="7B231E10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ds </w:t>
            </w: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tios</w:t>
            </w:r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</w:t>
            </w:r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 w:rsidR="00B0510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I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D3F0E2" w14:textId="77777777" w:rsidR="00080DFA" w:rsidRPr="00B72044" w:rsidRDefault="00080DFA" w:rsidP="001D61B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4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FDR</w:t>
            </w:r>
            <w:proofErr w:type="spellEnd"/>
          </w:p>
        </w:tc>
      </w:tr>
      <w:tr w:rsidR="00080DFA" w:rsidRPr="00B72044" w14:paraId="79339983" w14:textId="77777777" w:rsidTr="00C95179">
        <w:trPr>
          <w:trHeight w:val="194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841EFE5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9CED78" w14:textId="00A682E1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4F0729" w14:textId="4FD75483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27F52" w14:textId="0E19B7BD" w:rsidR="00080DFA" w:rsidRPr="00B72044" w:rsidRDefault="0001281F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2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6B34F3" w14:textId="561288F9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ADAFEAF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694017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CC74E5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AD340F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B2E622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</w:tr>
      <w:tr w:rsidR="00080DFA" w:rsidRPr="00B72044" w14:paraId="4B1E13F1" w14:textId="77777777" w:rsidTr="00C95179">
        <w:trPr>
          <w:trHeight w:val="239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B953DC3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76F2F64" w14:textId="6E8079AA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(0.5-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79E918" w14:textId="1041B188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0086C" w14:textId="6EBE075B" w:rsidR="00080DFA" w:rsidRPr="00B72044" w:rsidRDefault="0001281F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7FF4C0" w14:textId="724EDC5C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1(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0DD113E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EB206F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4822E8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008C1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0CB239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</w:tr>
      <w:tr w:rsidR="00080DFA" w:rsidRPr="00B72044" w14:paraId="38A77081" w14:textId="77777777" w:rsidTr="00C95179">
        <w:trPr>
          <w:trHeight w:val="129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BEFD938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6D1CED" w14:textId="057D8162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(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FB72EF" w14:textId="3A3CFF4B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51591" w14:textId="1FCCD5AC" w:rsidR="00080DFA" w:rsidRPr="00B72044" w:rsidRDefault="0001281F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(2.0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C90DE1" w14:textId="102DF75C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004(*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A263F0A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4D355B" w14:textId="5245DA95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.9-2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04ABEA" w14:textId="03BBC4D1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41143" w14:textId="557A2685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3(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572EB3" w14:textId="18419BCE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80DFA" w:rsidRPr="00B72044" w14:paraId="617633F7" w14:textId="77777777" w:rsidTr="00C95179">
        <w:trPr>
          <w:trHeight w:val="176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A93D8DD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F33B26" w14:textId="63BF733B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(0.5-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3108BA" w14:textId="42B49126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8C54E" w14:textId="10F57AC0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2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25ECDE" w14:textId="09D57D55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2(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2FCEEF1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677BC6" w14:textId="5E35CCB1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.3-2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44E2C" w14:textId="7BA9A01B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7AF8C" w14:textId="22D4E9A3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3(1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.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566539" w14:textId="4F4917C5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4(*)</w:t>
            </w:r>
          </w:p>
        </w:tc>
      </w:tr>
      <w:tr w:rsidR="00080DFA" w:rsidRPr="00B72044" w14:paraId="02890B67" w14:textId="77777777" w:rsidTr="00C95179">
        <w:trPr>
          <w:trHeight w:val="179"/>
        </w:trPr>
        <w:tc>
          <w:tcPr>
            <w:tcW w:w="2300" w:type="dxa"/>
            <w:shd w:val="clear" w:color="auto" w:fill="auto"/>
            <w:noWrap/>
            <w:vAlign w:val="bottom"/>
          </w:tcPr>
          <w:p w14:paraId="0EB47907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55-6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C93C368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BBC39A9" w14:textId="77777777" w:rsidR="00080DFA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EFCC9CE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2D6D3A1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</w:tcPr>
          <w:p w14:paraId="1681A1A1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 55-6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2264AD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7CE363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2C430E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152DC0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80DFA" w:rsidRPr="00B72044" w14:paraId="7C4DD277" w14:textId="77777777" w:rsidTr="00C95179">
        <w:trPr>
          <w:trHeight w:val="9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E872125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0F612A" w14:textId="4221C2A6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(0.1-2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0F2EC5" w14:textId="24352B3B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22358" w14:textId="68F995EF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2(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92BBDD" w14:textId="4BF6DD7A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E3DDF67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B0759E" w14:textId="48277E0A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6(0.3-1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D0A56" w14:textId="2F833EF2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.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A25A37" w14:textId="591290F2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7(0.5-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6BA2B5" w14:textId="495B7CA5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80DFA" w:rsidRPr="00B72044" w14:paraId="42C57909" w14:textId="77777777" w:rsidTr="00C95179">
        <w:trPr>
          <w:trHeight w:val="28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09021D4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6EB2EF" w14:textId="55C9B12A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.03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D34A65" w14:textId="359E6F53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A0125" w14:textId="16F2498D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.0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6ADD54" w14:textId="5961424D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9B9C724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1991F0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06034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7797AF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030AE3" w14:textId="77777777" w:rsidR="00080DFA" w:rsidRPr="00B72044" w:rsidRDefault="00080DFA" w:rsidP="001D61B4">
            <w:pPr>
              <w:rPr>
                <w:sz w:val="20"/>
                <w:szCs w:val="20"/>
              </w:rPr>
            </w:pPr>
          </w:p>
        </w:tc>
      </w:tr>
      <w:tr w:rsidR="00080DFA" w:rsidRPr="00B72044" w14:paraId="6D5C0CA1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</w:tcPr>
          <w:p w14:paraId="2CC12E8E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history of depression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A23C0BA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8A54975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FFD596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CB1AB4A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</w:tcPr>
          <w:p w14:paraId="570520E1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history of depression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CB4043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6D3316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4DD0CD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4FFAF9" w14:textId="77777777" w:rsidR="00080DFA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80DFA" w:rsidRPr="00B72044" w14:paraId="202AA715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F5D6516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istory of depression (SCID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FBECB6" w14:textId="53C63C91" w:rsidR="00080DFA" w:rsidRPr="00B72044" w:rsidRDefault="0001281F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2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(3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B4D55D" w14:textId="770E683B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*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A230E" w14:textId="2A9B8F55" w:rsidR="00080DFA" w:rsidRPr="00B72044" w:rsidRDefault="0001281F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.6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CFBADD" w14:textId="2CD67C88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004(*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D405D8C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istory of depression (self-report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516C3E" w14:textId="3B74404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5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0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24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B2830E" w14:textId="6AFFE007" w:rsidR="00080DFA" w:rsidRPr="00B72044" w:rsidRDefault="004F7000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x10</w:t>
            </w:r>
            <w:r w:rsidR="00080DFA" w:rsidRPr="00A2648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33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**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A85BB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1.3(8.4-15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C92203" w14:textId="3D321C3F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x10</w:t>
            </w:r>
            <w:r w:rsidRPr="00A2648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53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**)</w:t>
            </w:r>
          </w:p>
        </w:tc>
      </w:tr>
      <w:tr w:rsidR="00080DFA" w:rsidRPr="00B72044" w14:paraId="4B71B7C1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F5889E0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PQ-SF Neuroticism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AE2786" w14:textId="71B2A936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(1.1-1.5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2F0EA8" w14:textId="2FE98C92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*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207BE" w14:textId="1C125E6C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FFCD27" w14:textId="07BD0A23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004(*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F6E35CC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PQ-SF Neuroticis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12AADA" w14:textId="20588B02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.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313B92" w14:textId="35750508" w:rsidR="00080DFA" w:rsidRPr="00B72044" w:rsidRDefault="004F7000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8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x10</w:t>
            </w:r>
            <w:r w:rsidR="00080DFA" w:rsidRPr="00A2648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7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**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C729BA" w14:textId="4D8622C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.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98AEAC" w14:textId="4300DC32" w:rsidR="00080DFA" w:rsidRPr="00B72044" w:rsidRDefault="00A26486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80DFA">
              <w:rPr>
                <w:rFonts w:ascii="Calibri" w:hAnsi="Calibri" w:cs="Calibri"/>
                <w:color w:val="000000"/>
                <w:sz w:val="18"/>
                <w:szCs w:val="18"/>
              </w:rPr>
              <w:t>x10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080DFA" w:rsidRPr="00A2648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0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**)</w:t>
            </w:r>
          </w:p>
        </w:tc>
      </w:tr>
      <w:tr w:rsidR="00080DFA" w:rsidRPr="00B72044" w14:paraId="414E96CB" w14:textId="77777777" w:rsidTr="00C95179">
        <w:trPr>
          <w:trHeight w:val="9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4A33496" w14:textId="4910B664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gnitive 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func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2557A6" w14:textId="736F7A4F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(0.6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A0707F" w14:textId="213203C1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86EE9" w14:textId="77777777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7(0.5-0.9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93B205" w14:textId="639C0AE4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01(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C212755" w14:textId="44247610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gnitive 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func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g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EEC696" w14:textId="45D21F73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5591C" w14:textId="4BF0582F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08(.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8614F" w14:textId="5E73D6EB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1(1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3A013E" w14:textId="55F2691F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080DFA" w:rsidRPr="00B72044" w14:paraId="460F5E7B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EFBB98B" w14:textId="7A0A37A2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oeconomic deprivation 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quintil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SIMD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09F47F" w14:textId="72C250E0" w:rsidR="00080DFA" w:rsidRPr="00B72044" w:rsidRDefault="0001281F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(0.5</w:t>
            </w:r>
            <w:r w:rsidR="00B0510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F56E4D" w14:textId="24EC743D" w:rsidR="00080DFA" w:rsidRPr="00B72044" w:rsidRDefault="00B05105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80DFA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5425D" w14:textId="1E3406F4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.6-0.9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1F9AB6" w14:textId="29C25C7E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07F2968" w14:textId="206315C8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646D32" w14:textId="6634CB30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BDFF16" w14:textId="3941956F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EFECB9" w14:textId="2BA86B8C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594741" w14:textId="28D3FAB3" w:rsidR="00080DFA" w:rsidRPr="00B72044" w:rsidRDefault="00080DFA" w:rsidP="001D61B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F52FC" w:rsidRPr="00B72044" w14:paraId="14804D5D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</w:tcPr>
          <w:p w14:paraId="635BF97B" w14:textId="750537C9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A7EDF64" w14:textId="2382D4AA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04CD4E5" w14:textId="48BEA6DF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E903FAA" w14:textId="551494CC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EE73ADD" w14:textId="119D4382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</w:tcPr>
          <w:p w14:paraId="37CA35E2" w14:textId="30C36723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oeconomic deprivation (Townsend score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81F3D8" w14:textId="06411248" w:rsidR="00FF52FC" w:rsidRPr="00B72044" w:rsidRDefault="004F7000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(1.1-1.2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749005" w14:textId="556C40F0" w:rsidR="00FF52FC" w:rsidRPr="00B72044" w:rsidRDefault="004F7000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8x10</w:t>
            </w:r>
            <w:r w:rsidRPr="00A2648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C5CE89" w14:textId="6A389558" w:rsidR="00FF52FC" w:rsidRPr="00B72044" w:rsidRDefault="00A26486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(1.1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FF52FC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911284" w14:textId="2A1A053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61x10</w:t>
            </w:r>
            <w:r w:rsidR="00A26486" w:rsidRPr="00A2648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</w:t>
            </w:r>
            <w:r w:rsidRPr="00A26486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8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**)</w:t>
            </w:r>
          </w:p>
        </w:tc>
      </w:tr>
      <w:tr w:rsidR="00FF52FC" w:rsidRPr="00B72044" w14:paraId="5136E310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6A874AA" w14:textId="7777777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ducational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ttainment  :</w:t>
            </w:r>
            <w:proofErr w:type="gramEnd"/>
          </w:p>
          <w:p w14:paraId="179091C0" w14:textId="26A90000" w:rsidR="00FF52FC" w:rsidRPr="00B72044" w:rsidRDefault="00505532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</w:t>
            </w:r>
            <w:r w:rsidR="00FF52FC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Qualificati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342D1F" w14:textId="1D0F9098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.5-8.9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B3C4D9" w14:textId="1B7C55B4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3705A" w14:textId="2331B5D8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2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7.6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4A1D64" w14:textId="70CB0FA2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C564000" w14:textId="7777777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ducational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ttainment :</w:t>
            </w:r>
            <w:proofErr w:type="gramEnd"/>
          </w:p>
          <w:p w14:paraId="33E1FC18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None of the abo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90F21E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7(0.4-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55B16" w14:textId="19B1DD00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A4544D" w14:textId="5778199F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1(0.6-1.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8)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42EACE" w14:textId="14363DB3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</w:tr>
      <w:tr w:rsidR="00FF52FC" w:rsidRPr="00B72044" w14:paraId="6FC57D5F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1B1AAF7" w14:textId="4D49A7E3" w:rsidR="00FF52FC" w:rsidRPr="00B72044" w:rsidRDefault="00505532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 </w:t>
            </w:r>
            <w:r w:rsidR="00FF52FC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Levels</w:t>
            </w:r>
            <w:r w:rsidR="00FF52FC">
              <w:rPr>
                <w:rFonts w:ascii="Calibri" w:hAnsi="Calibri" w:cs="Calibri"/>
                <w:color w:val="000000"/>
                <w:sz w:val="18"/>
                <w:szCs w:val="18"/>
              </w:rPr>
              <w:t>/GCSEs or equivalen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F88A83" w14:textId="7D58C12D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4-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5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E6BA0C" w14:textId="51498F8D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C653B" w14:textId="0E14EDB1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.4-2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44607A" w14:textId="3A70CB49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F35EC35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O levels/GCSEs or equival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B37675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7(0.4-1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D45219" w14:textId="1F15141D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5E82FE" w14:textId="0378CAE8" w:rsidR="00FF52FC" w:rsidRPr="00B72044" w:rsidRDefault="00A26486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(0.9</w:t>
            </w:r>
            <w:r w:rsidR="00FF52FC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FF52FC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D4120D" w14:textId="1F611CA0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</w:tr>
      <w:tr w:rsidR="00FF52FC" w:rsidRPr="00B72044" w14:paraId="6F56A0FF" w14:textId="77777777" w:rsidTr="00C95179">
        <w:trPr>
          <w:trHeight w:val="163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667A113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9AF73F" w14:textId="77777777" w:rsidR="00FF52FC" w:rsidRPr="00B72044" w:rsidRDefault="00FF52FC" w:rsidP="00FF52FC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0BFF35" w14:textId="77777777" w:rsidR="00FF52FC" w:rsidRPr="00B72044" w:rsidRDefault="00FF52FC" w:rsidP="00FF52F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A6D7E" w14:textId="77777777" w:rsidR="00FF52FC" w:rsidRPr="00B72044" w:rsidRDefault="00FF52FC" w:rsidP="00FF52FC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57616D" w14:textId="77777777" w:rsidR="00FF52FC" w:rsidRPr="00B72044" w:rsidRDefault="00FF52FC" w:rsidP="00FF52FC">
            <w:pPr>
              <w:rPr>
                <w:sz w:val="20"/>
                <w:szCs w:val="20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0416699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CSEs or equival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09A072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8(0.4-1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5D1D57" w14:textId="153C2393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3B785C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1(0.7-1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852E85" w14:textId="2BE3D097" w:rsidR="00FF52FC" w:rsidRPr="00B72044" w:rsidRDefault="00490335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</w:tr>
      <w:tr w:rsidR="00FF52FC" w:rsidRPr="00B72044" w14:paraId="0FAB084B" w14:textId="77777777" w:rsidTr="00C95179">
        <w:trPr>
          <w:trHeight w:val="237"/>
        </w:trPr>
        <w:tc>
          <w:tcPr>
            <w:tcW w:w="2300" w:type="dxa"/>
            <w:shd w:val="clear" w:color="auto" w:fill="auto"/>
            <w:noWrap/>
            <w:vAlign w:val="bottom"/>
          </w:tcPr>
          <w:p w14:paraId="696B3A10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 Levels or equivalent 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19F7983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E058089" w14:textId="7777777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2101D3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14FF7CF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</w:tcPr>
          <w:p w14:paraId="53E29937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 Level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71CA4BA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E853ED" w14:textId="7777777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E89B91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A4D5CE" w14:textId="7777777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F52FC" w:rsidRPr="00B72044" w14:paraId="524A2882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F69F186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VQ or equivalen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637813" w14:textId="3C78DA3D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(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0234F1" w14:textId="1150CDA1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5B255" w14:textId="63ED59ED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4(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3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.3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8723DF" w14:textId="188ED07D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077F64E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VQ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or equival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30F56F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7(0.4-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4A120" w14:textId="61024E93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E647ED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5(0.9-2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624051" w14:textId="7DD16AA0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FF52FC" w:rsidRPr="00B72044" w14:paraId="7C439CAF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200EF34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llege or University Degre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E5478C" w14:textId="5BA90A51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(0.1-1.5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F6C5C5" w14:textId="64A1F4EE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DBD02" w14:textId="52DB9E45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4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18B02C" w14:textId="0D475841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C2B558A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llege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or University degre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7D4289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6(0.4-0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E4C78" w14:textId="2D968FAB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89B78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2(0.9-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F11872" w14:textId="61691FC5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FF52FC" w:rsidRPr="00B72044" w14:paraId="6F3C857C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8DEEC85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248967" w14:textId="77777777" w:rsidR="00FF52FC" w:rsidRPr="00B72044" w:rsidRDefault="00FF52FC" w:rsidP="00FF52FC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B7FB27" w14:textId="77777777" w:rsidR="00FF52FC" w:rsidRPr="00B72044" w:rsidRDefault="00FF52FC" w:rsidP="00FF52F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ACCA1" w14:textId="77777777" w:rsidR="00FF52FC" w:rsidRPr="00B72044" w:rsidRDefault="00FF52FC" w:rsidP="00FF52FC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F8FE93" w14:textId="77777777" w:rsidR="00FF52FC" w:rsidRPr="00B72044" w:rsidRDefault="00FF52FC" w:rsidP="00FF52FC">
            <w:pPr>
              <w:rPr>
                <w:sz w:val="20"/>
                <w:szCs w:val="20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34B2F2F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ther 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ofessional qualifications </w:t>
            </w:r>
            <w:proofErr w:type="spellStart"/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eg</w:t>
            </w:r>
            <w:proofErr w:type="spellEnd"/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: nursing, teach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5DF97C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9(0.4-1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8FAF7" w14:textId="71EBDF73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00A54E" w14:textId="1C5C396A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0.6-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D2776D" w14:textId="59E0C30B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FF52FC" w:rsidRPr="00B72044" w14:paraId="778CF720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</w:tcPr>
          <w:p w14:paraId="7FD9CDAB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usehold relationship status: Couple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1B4216A" w14:textId="7FE55DAD" w:rsidR="00FF52FC" w:rsidRPr="00B72044" w:rsidRDefault="0001281F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672C8EE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93421C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85BD204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</w:tcPr>
          <w:p w14:paraId="45948C84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usehold relationship status: Coupl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DF6C1B" w14:textId="6B56E361" w:rsidR="00FF52FC" w:rsidRPr="00B72044" w:rsidRDefault="0001281F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4344F1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B89238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CE1874" w14:textId="7777777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F52FC" w:rsidRPr="00B72044" w14:paraId="05D2A685" w14:textId="77777777" w:rsidTr="00B05105">
        <w:trPr>
          <w:trHeight w:val="32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5F1706C" w14:textId="7777777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usehold relationship</w:t>
            </w:r>
          </w:p>
          <w:p w14:paraId="4A72CB5B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tatus :Single</w:t>
            </w:r>
            <w:proofErr w:type="gram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F04018" w14:textId="6E3B3AB2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D7B0FD" w14:textId="7147A8C3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D8C56" w14:textId="1B4BE755" w:rsidR="00FF52FC" w:rsidRPr="00B72044" w:rsidRDefault="0001281F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  <w:r w:rsidR="00FF52FC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FF52FC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3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="00FF52FC"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EDA272" w14:textId="5A6B0FD6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 w:rsidR="0001281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F7DDC23" w14:textId="77777777" w:rsidR="00FF52FC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usehold relationship</w:t>
            </w:r>
          </w:p>
          <w:p w14:paraId="0A72F3B3" w14:textId="77777777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tatus :Single</w:t>
            </w:r>
            <w:proofErr w:type="gram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FBCA5A" w14:textId="584B63C0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6(1.2-2.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EE4F8" w14:textId="676485CD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4F7000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(*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2C4C0" w14:textId="749BEC5F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 w:rsidR="0049033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(1.0</w:t>
            </w:r>
            <w:r w:rsidRPr="00B72044">
              <w:rPr>
                <w:rFonts w:ascii="Calibri" w:hAnsi="Calibri" w:cs="Calibri"/>
                <w:color w:val="000000"/>
                <w:sz w:val="18"/>
                <w:szCs w:val="18"/>
              </w:rPr>
              <w:t>-1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72DE9B" w14:textId="13D5BE78" w:rsidR="00FF52FC" w:rsidRPr="00B72044" w:rsidRDefault="00FF52FC" w:rsidP="00FF52F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  <w:r w:rsidR="00A2648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</w:tbl>
    <w:p w14:paraId="7D4AF75B" w14:textId="6B584DFA" w:rsidR="00080DFA" w:rsidRPr="00505291" w:rsidRDefault="00080DFA" w:rsidP="00080DFA">
      <w:pPr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lastRenderedPageBreak/>
        <w:t>Table S</w:t>
      </w:r>
      <w:proofErr w:type="gramStart"/>
      <w:r>
        <w:rPr>
          <w:b/>
          <w:color w:val="000000" w:themeColor="text1"/>
          <w:u w:val="single"/>
        </w:rPr>
        <w:t>2 :</w:t>
      </w:r>
      <w:proofErr w:type="gramEnd"/>
      <w:r>
        <w:rPr>
          <w:b/>
          <w:color w:val="000000" w:themeColor="text1"/>
          <w:u w:val="single"/>
        </w:rPr>
        <w:t xml:space="preserve"> </w:t>
      </w:r>
      <w:r w:rsidRPr="00505291">
        <w:rPr>
          <w:b/>
          <w:color w:val="000000" w:themeColor="text1"/>
          <w:u w:val="single"/>
        </w:rPr>
        <w:t>Correlation Matrix</w:t>
      </w:r>
      <w:r>
        <w:rPr>
          <w:b/>
          <w:color w:val="000000" w:themeColor="text1"/>
          <w:u w:val="single"/>
        </w:rPr>
        <w:t xml:space="preserve"> of Variables in Re-Contact Study</w:t>
      </w:r>
      <w:r w:rsidRPr="00505291">
        <w:rPr>
          <w:b/>
          <w:color w:val="000000" w:themeColor="text1"/>
          <w:u w:val="single"/>
        </w:rPr>
        <w:t xml:space="preserve"> </w:t>
      </w:r>
    </w:p>
    <w:p w14:paraId="4000635B" w14:textId="77777777" w:rsidR="00080DFA" w:rsidRDefault="00080DFA" w:rsidP="00080DFA">
      <w:pPr>
        <w:rPr>
          <w:b/>
          <w:color w:val="000000" w:themeColor="text1"/>
          <w:u w:val="single"/>
        </w:rPr>
      </w:pPr>
    </w:p>
    <w:tbl>
      <w:tblPr>
        <w:tblW w:w="7800" w:type="dxa"/>
        <w:tblLook w:val="04A0" w:firstRow="1" w:lastRow="0" w:firstColumn="1" w:lastColumn="0" w:noHBand="0" w:noVBand="1"/>
      </w:tblPr>
      <w:tblGrid>
        <w:gridCol w:w="1405"/>
        <w:gridCol w:w="1405"/>
        <w:gridCol w:w="1300"/>
        <w:gridCol w:w="1300"/>
        <w:gridCol w:w="1300"/>
        <w:gridCol w:w="1300"/>
      </w:tblGrid>
      <w:tr w:rsidR="00080DFA" w:rsidRPr="00105B6F" w14:paraId="0F2AFA47" w14:textId="77777777" w:rsidTr="001D61B4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94A" w14:textId="77777777" w:rsidR="00080DFA" w:rsidRPr="00105B6F" w:rsidRDefault="00080DFA" w:rsidP="001D61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05B6F">
              <w:rPr>
                <w:rFonts w:ascii="Calibri" w:hAnsi="Calibri" w:cs="Calibri"/>
                <w:b/>
                <w:bCs/>
                <w:color w:val="000000"/>
              </w:rPr>
              <w:t xml:space="preserve">Correlation Matrix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6EA" w14:textId="77777777" w:rsidR="00080DFA" w:rsidRPr="00105B6F" w:rsidRDefault="00080DFA" w:rsidP="001D61B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297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DB0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0A0A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</w:tr>
      <w:tr w:rsidR="00080DFA" w:rsidRPr="00105B6F" w14:paraId="4F372DEE" w14:textId="77777777" w:rsidTr="001D61B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4B2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B5A1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9CB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B573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DB6A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4CA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</w:tr>
      <w:tr w:rsidR="00080DFA" w:rsidRPr="00105B6F" w14:paraId="097AA257" w14:textId="77777777" w:rsidTr="001D61B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E9BE" w14:textId="77777777" w:rsidR="00080DFA" w:rsidRPr="00105B6F" w:rsidRDefault="00080DFA" w:rsidP="001D61B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CF2D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D12E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05B6F">
              <w:rPr>
                <w:rFonts w:ascii="Calibri" w:hAnsi="Calibri" w:cs="Calibri"/>
                <w:color w:val="000000"/>
              </w:rPr>
              <w:t>Ao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B7C4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05B6F">
              <w:rPr>
                <w:rFonts w:ascii="Calibri" w:hAnsi="Calibri" w:cs="Calibri"/>
                <w:color w:val="000000"/>
              </w:rPr>
              <w:t>Eo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9CF6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05B6F">
              <w:rPr>
                <w:rFonts w:ascii="Calibri" w:hAnsi="Calibri" w:cs="Calibri"/>
                <w:color w:val="000000"/>
              </w:rPr>
              <w:t>To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381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BLEQ Total</w:t>
            </w:r>
          </w:p>
        </w:tc>
      </w:tr>
      <w:tr w:rsidR="00080DFA" w:rsidRPr="00105B6F" w14:paraId="4D23DD35" w14:textId="77777777" w:rsidTr="001D61B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991B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A86ED0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869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C7B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0CE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4E13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80DFA" w:rsidRPr="00105B6F" w14:paraId="425062DF" w14:textId="77777777" w:rsidTr="001D61B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DD5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05B6F">
              <w:rPr>
                <w:rFonts w:ascii="Calibri" w:hAnsi="Calibri" w:cs="Calibri"/>
                <w:color w:val="000000"/>
              </w:rPr>
              <w:t>Ao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D93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DD182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1A81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C22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2F5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80DFA" w:rsidRPr="00105B6F" w14:paraId="2797F391" w14:textId="77777777" w:rsidTr="001D61B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2C0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05B6F">
              <w:rPr>
                <w:rFonts w:ascii="Calibri" w:hAnsi="Calibri" w:cs="Calibri"/>
                <w:color w:val="000000"/>
              </w:rPr>
              <w:t>Eo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9C24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105B6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A5A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1B3066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3DD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F3F7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80DFA" w:rsidRPr="00105B6F" w14:paraId="75A877AB" w14:textId="77777777" w:rsidTr="001D61B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B4B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05B6F">
              <w:rPr>
                <w:rFonts w:ascii="Calibri" w:hAnsi="Calibri" w:cs="Calibri"/>
                <w:color w:val="000000"/>
              </w:rPr>
              <w:t>To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8904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DD9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105B6F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B492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0E1B5B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57E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80DFA" w:rsidRPr="00105B6F" w14:paraId="261622FE" w14:textId="77777777" w:rsidTr="001D61B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477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BLEQ 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811F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5E92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FED9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5C2" w14:textId="77777777" w:rsidR="00080DFA" w:rsidRPr="00105B6F" w:rsidRDefault="00080DFA" w:rsidP="001D61B4">
            <w:pPr>
              <w:jc w:val="right"/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C88EAC" w14:textId="77777777" w:rsidR="00080DFA" w:rsidRPr="00105B6F" w:rsidRDefault="00080DFA" w:rsidP="001D61B4">
            <w:pPr>
              <w:rPr>
                <w:rFonts w:ascii="Calibri" w:hAnsi="Calibri" w:cs="Calibri"/>
                <w:color w:val="000000"/>
              </w:rPr>
            </w:pPr>
            <w:r w:rsidRPr="00105B6F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DE48331" w14:textId="3595BDBC" w:rsidR="00080DFA" w:rsidRDefault="00080DFA" w:rsidP="00080DFA">
      <w:pPr>
        <w:rPr>
          <w:color w:val="C45911" w:themeColor="accent2" w:themeShade="BF"/>
        </w:rPr>
        <w:sectPr w:rsidR="00080DFA" w:rsidSect="00AA1FA2">
          <w:footerReference w:type="even" r:id="rId8"/>
          <w:footerReference w:type="default" r:id="rId9"/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7AD90F" w14:textId="77777777" w:rsidR="00E26C70" w:rsidRDefault="00E26C70" w:rsidP="00E26C70">
      <w:r>
        <w:rPr>
          <w:color w:val="000000" w:themeColor="text1"/>
          <w:sz w:val="18"/>
          <w:szCs w:val="18"/>
        </w:rPr>
        <w:lastRenderedPageBreak/>
        <w:tab/>
      </w:r>
      <w:r>
        <w:rPr>
          <w:b/>
          <w:u w:val="single"/>
        </w:rPr>
        <w:t>List of Threatening Experiences (LTE)</w:t>
      </w:r>
    </w:p>
    <w:p w14:paraId="19E5C647" w14:textId="77777777" w:rsidR="00E26C70" w:rsidRDefault="00E26C70" w:rsidP="00E26C70"/>
    <w:p w14:paraId="1EF4639E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>Serious injury or assault to yourself</w:t>
      </w:r>
    </w:p>
    <w:p w14:paraId="209E655D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>Serious injury or assault to a close relative</w:t>
      </w:r>
    </w:p>
    <w:p w14:paraId="77A366C4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 xml:space="preserve">Death of a parent, spouse, child or sibling </w:t>
      </w:r>
    </w:p>
    <w:p w14:paraId="52AA6011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 xml:space="preserve">Death of a close family friend or other relative </w:t>
      </w:r>
    </w:p>
    <w:p w14:paraId="6D34578C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>Separation due to marital difficulties or break up of a steady relationship</w:t>
      </w:r>
    </w:p>
    <w:p w14:paraId="0C0F7ADE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 xml:space="preserve">Serious problem(s) with close friend, neighbour or relative </w:t>
      </w:r>
    </w:p>
    <w:p w14:paraId="48E9446E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>Made redundant or sacked from job</w:t>
      </w:r>
    </w:p>
    <w:p w14:paraId="37F30920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 xml:space="preserve">Seeking work unsuccessfully for more than one month </w:t>
      </w:r>
    </w:p>
    <w:p w14:paraId="01B1F050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>Major financial crisis (such as losing three month’s income)</w:t>
      </w:r>
    </w:p>
    <w:p w14:paraId="225CDED1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 xml:space="preserve">Problems with the police involving court appearance </w:t>
      </w:r>
    </w:p>
    <w:p w14:paraId="5FDCC2C8" w14:textId="77777777" w:rsidR="00E26C70" w:rsidRDefault="00E26C70" w:rsidP="00E26C70">
      <w:pPr>
        <w:pStyle w:val="ListParagraph"/>
        <w:numPr>
          <w:ilvl w:val="0"/>
          <w:numId w:val="1"/>
        </w:numPr>
      </w:pPr>
      <w:r>
        <w:t xml:space="preserve">Something of value lost or stolen </w:t>
      </w:r>
    </w:p>
    <w:p w14:paraId="33294EBF" w14:textId="77777777" w:rsidR="00E26C70" w:rsidRDefault="00E26C70" w:rsidP="00E26C70">
      <w:pPr>
        <w:pStyle w:val="ListParagraph"/>
        <w:numPr>
          <w:ilvl w:val="0"/>
          <w:numId w:val="1"/>
        </w:numPr>
      </w:pPr>
      <w:proofErr w:type="gramStart"/>
      <w:r>
        <w:t>Yourself</w:t>
      </w:r>
      <w:proofErr w:type="gramEnd"/>
      <w:r>
        <w:t xml:space="preserve"> or your partner give birth</w:t>
      </w:r>
    </w:p>
    <w:p w14:paraId="52BEB1EE" w14:textId="77777777" w:rsidR="00E26C70" w:rsidRDefault="00E26C70" w:rsidP="00E26C70"/>
    <w:p w14:paraId="78BCC84E" w14:textId="77777777" w:rsidR="00E26C70" w:rsidRDefault="00E26C70" w:rsidP="00E26C70">
      <w:pPr>
        <w:pStyle w:val="NormalWeb"/>
        <w:rPr>
          <w:sz w:val="20"/>
          <w:szCs w:val="20"/>
        </w:rPr>
      </w:pPr>
      <w:proofErr w:type="gramStart"/>
      <w:r>
        <w:t>Source :</w:t>
      </w:r>
      <w:proofErr w:type="gramEnd"/>
      <w:r>
        <w:t xml:space="preserve"> </w:t>
      </w:r>
      <w:proofErr w:type="spellStart"/>
      <w:r w:rsidRPr="00943DEE">
        <w:t>Brugha</w:t>
      </w:r>
      <w:proofErr w:type="spellEnd"/>
      <w:r w:rsidRPr="00943DEE">
        <w:t xml:space="preserve">, T., Bebbington, P., Tennant, C., &amp; Hurry, J. (1985). The List of Threatening Experiences: a subset </w:t>
      </w:r>
      <w:proofErr w:type="gramStart"/>
      <w:r w:rsidRPr="00943DEE">
        <w:t>of  12</w:t>
      </w:r>
      <w:proofErr w:type="gramEnd"/>
      <w:r w:rsidRPr="00943DEE">
        <w:t xml:space="preserve"> life event categories with considerable long-term contextual threat. </w:t>
      </w:r>
      <w:r w:rsidRPr="00943DEE">
        <w:rPr>
          <w:rFonts w:ascii="Times New Roman,Italic" w:hAnsi="Times New Roman,Italic"/>
        </w:rPr>
        <w:t>Psychological Medicine</w:t>
      </w:r>
      <w:r w:rsidRPr="00943DEE">
        <w:t>, 15(1), 189-194.</w:t>
      </w:r>
      <w:r w:rsidRPr="00943DEE">
        <w:rPr>
          <w:sz w:val="20"/>
          <w:szCs w:val="20"/>
        </w:rPr>
        <w:t xml:space="preserve"> </w:t>
      </w:r>
    </w:p>
    <w:p w14:paraId="559138B2" w14:textId="052F9BDB" w:rsidR="00080DFA" w:rsidRDefault="00080DFA" w:rsidP="00E26C70">
      <w:pPr>
        <w:tabs>
          <w:tab w:val="left" w:pos="1340"/>
        </w:tabs>
        <w:jc w:val="both"/>
        <w:rPr>
          <w:color w:val="000000" w:themeColor="text1"/>
          <w:sz w:val="18"/>
          <w:szCs w:val="18"/>
        </w:rPr>
      </w:pPr>
    </w:p>
    <w:p w14:paraId="179A51A5" w14:textId="7D5D5829" w:rsidR="00334221" w:rsidRDefault="00334221"/>
    <w:p w14:paraId="4818A197" w14:textId="77777777" w:rsidR="00E26C70" w:rsidRDefault="00E26C70">
      <w:pPr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br w:type="page"/>
      </w:r>
    </w:p>
    <w:p w14:paraId="72D11159" w14:textId="51B37325" w:rsidR="00334221" w:rsidRPr="00E26C70" w:rsidRDefault="00334221" w:rsidP="00334221">
      <w:pPr>
        <w:jc w:val="both"/>
        <w:rPr>
          <w:b/>
          <w:color w:val="000000" w:themeColor="text1"/>
          <w:u w:val="single"/>
        </w:rPr>
      </w:pPr>
      <w:r w:rsidRPr="00257F50">
        <w:rPr>
          <w:b/>
          <w:color w:val="000000" w:themeColor="text1"/>
          <w:u w:val="single"/>
        </w:rPr>
        <w:lastRenderedPageBreak/>
        <w:t xml:space="preserve">Table </w:t>
      </w:r>
      <w:r>
        <w:rPr>
          <w:b/>
          <w:color w:val="000000" w:themeColor="text1"/>
          <w:u w:val="single"/>
        </w:rPr>
        <w:t>S3</w:t>
      </w:r>
      <w:r w:rsidRPr="00257F50">
        <w:rPr>
          <w:b/>
          <w:color w:val="000000" w:themeColor="text1"/>
          <w:u w:val="single"/>
        </w:rPr>
        <w:t xml:space="preserve">: </w:t>
      </w:r>
      <w:r>
        <w:rPr>
          <w:b/>
          <w:color w:val="000000" w:themeColor="text1"/>
          <w:u w:val="single"/>
        </w:rPr>
        <w:t xml:space="preserve">Multivariable analysis of predictors of history of suicidal ideation in GS Re-Contact Study (N=3342)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1842"/>
      </w:tblGrid>
      <w:tr w:rsidR="00334221" w:rsidRPr="00EA2D75" w14:paraId="1ED0A5A5" w14:textId="77777777" w:rsidTr="003D39FD">
        <w:trPr>
          <w:trHeight w:val="320"/>
        </w:trPr>
        <w:tc>
          <w:tcPr>
            <w:tcW w:w="39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79B8" w14:textId="77777777" w:rsidR="00334221" w:rsidRPr="00EA2D75" w:rsidRDefault="00334221" w:rsidP="006318F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6163" w14:textId="77777777" w:rsidR="00334221" w:rsidRPr="00EA2D75" w:rsidRDefault="00334221" w:rsidP="006318F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suicidal ideation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C8C3" w14:textId="77777777" w:rsidR="00334221" w:rsidRDefault="00334221" w:rsidP="006318F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2D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ntrols</w:t>
            </w:r>
          </w:p>
          <w:p w14:paraId="7AAFCAB6" w14:textId="77777777" w:rsidR="00334221" w:rsidRPr="00EA2D75" w:rsidRDefault="00334221" w:rsidP="006318F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009B48" w14:textId="77777777" w:rsidR="00334221" w:rsidRPr="00EA2D75" w:rsidRDefault="00334221" w:rsidP="006318F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34221" w:rsidRPr="00EA2D75" w14:paraId="140D4433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5EB8" w14:textId="77777777" w:rsidR="00334221" w:rsidRPr="00EA2D75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8006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=158</w:t>
            </w:r>
          </w:p>
          <w:p w14:paraId="54E95572" w14:textId="77777777" w:rsidR="00334221" w:rsidRPr="00EA2D75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25E9">
              <w:rPr>
                <w:rFonts w:cstheme="minorHAnsi"/>
                <w:sz w:val="18"/>
                <w:szCs w:val="18"/>
              </w:rPr>
              <w:t>(%/</w:t>
            </w:r>
            <w:proofErr w:type="spellStart"/>
            <w:r w:rsidRPr="002C25E9">
              <w:rPr>
                <w:rFonts w:cstheme="minorHAnsi"/>
                <w:sz w:val="18"/>
                <w:szCs w:val="18"/>
              </w:rPr>
              <w:t>s.d.</w:t>
            </w:r>
            <w:proofErr w:type="spellEnd"/>
            <w:r w:rsidRPr="002C25E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EC81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=3184</w:t>
            </w:r>
          </w:p>
          <w:p w14:paraId="44A0CE88" w14:textId="77777777" w:rsidR="00334221" w:rsidRPr="00EA2D75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25E9">
              <w:rPr>
                <w:rFonts w:cstheme="minorHAnsi"/>
                <w:sz w:val="18"/>
                <w:szCs w:val="18"/>
              </w:rPr>
              <w:t>(%/</w:t>
            </w:r>
            <w:proofErr w:type="spellStart"/>
            <w:r w:rsidRPr="002C25E9">
              <w:rPr>
                <w:rFonts w:cstheme="minorHAnsi"/>
                <w:sz w:val="18"/>
                <w:szCs w:val="18"/>
              </w:rPr>
              <w:t>s.d.</w:t>
            </w:r>
            <w:proofErr w:type="spellEnd"/>
            <w:r w:rsidRPr="002C25E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1FFDB0" w14:textId="77777777" w:rsidR="00334221" w:rsidRPr="002C25E9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25E9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p value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(Effect size)</w:t>
            </w:r>
          </w:p>
        </w:tc>
      </w:tr>
      <w:tr w:rsidR="00334221" w:rsidRPr="00EA2D75" w14:paraId="2A893D6C" w14:textId="77777777" w:rsidTr="003D39FD">
        <w:trPr>
          <w:trHeight w:val="320"/>
        </w:trPr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660" w14:textId="77777777" w:rsidR="00334221" w:rsidRPr="00EA2D75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683" w14:textId="77777777" w:rsidR="00334221" w:rsidRPr="00EA2D75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02C" w14:textId="77777777" w:rsidR="00334221" w:rsidRPr="00EA2D75" w:rsidRDefault="00334221" w:rsidP="006318F5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4586FF" w14:textId="77777777" w:rsidR="00334221" w:rsidRPr="00EA2D75" w:rsidRDefault="00334221" w:rsidP="006318F5">
            <w:pPr>
              <w:rPr>
                <w:sz w:val="20"/>
                <w:szCs w:val="20"/>
              </w:rPr>
            </w:pPr>
          </w:p>
        </w:tc>
      </w:tr>
      <w:tr w:rsidR="00334221" w:rsidRPr="00EA2D75" w14:paraId="23E5EBF6" w14:textId="77777777" w:rsidTr="003D39FD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6B24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 gender</w:t>
            </w:r>
          </w:p>
          <w:p w14:paraId="6E0621E3" w14:textId="0930C79D" w:rsidR="00334221" w:rsidRP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F081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84(53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8C8E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1913(60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B621FE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334221" w:rsidRPr="00EA2D75" w14:paraId="230D8223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831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  <w:p w14:paraId="469A0F03" w14:textId="6C661640" w:rsidR="00334221" w:rsidRPr="00EA2D75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.d.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ECD58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53.6(12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67FC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56.2(12.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99FF2C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02 (0.21)</w:t>
            </w:r>
          </w:p>
        </w:tc>
      </w:tr>
      <w:tr w:rsidR="00334221" w:rsidRPr="00EA2D75" w14:paraId="5A2A2C27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472A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604FFB0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istory of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pression(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IDI)</w:t>
            </w:r>
          </w:p>
          <w:p w14:paraId="1B24F6EB" w14:textId="67AB2BEA" w:rsidR="00334221" w:rsidRP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54FB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76(48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6298E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529(16.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E2F0AF" w14:textId="1F6917FA" w:rsidR="00334221" w:rsidRPr="003D39FD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&lt;2x 10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</w:t>
            </w:r>
            <w:proofErr w:type="gramStart"/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6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69)</w:t>
            </w:r>
          </w:p>
        </w:tc>
      </w:tr>
      <w:tr w:rsidR="00334221" w:rsidRPr="00EA2D75" w14:paraId="38B869A5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C6E3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4C5155A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PQ Neuroticism score</w:t>
            </w:r>
          </w:p>
          <w:p w14:paraId="7C96A975" w14:textId="386CE0A8" w:rsidR="00334221" w:rsidRPr="00EA2D75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2D75" w:rsidDel="007A696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.d.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FFA25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5.7(3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C3509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3.3(3.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83B3AF" w14:textId="3305A7A5" w:rsidR="00334221" w:rsidRPr="003D39FD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&lt;5.3x 10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</w:t>
            </w:r>
            <w:proofErr w:type="gramStart"/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5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80)</w:t>
            </w:r>
          </w:p>
        </w:tc>
      </w:tr>
      <w:tr w:rsidR="00334221" w:rsidRPr="00EA2D75" w14:paraId="32F97C4F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AA9F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692C084C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2D75">
              <w:rPr>
                <w:rFonts w:ascii="Calibri" w:hAnsi="Calibri" w:cs="Calibri"/>
                <w:color w:val="000000"/>
                <w:sz w:val="18"/>
                <w:szCs w:val="18"/>
              </w:rPr>
              <w:t>Cognitive ability(g)</w:t>
            </w:r>
          </w:p>
          <w:p w14:paraId="0ED35AC6" w14:textId="59473C00" w:rsidR="00334221" w:rsidRPr="00EA2D75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.d.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1C91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13(1.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E130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42(1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8DA13D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005 (0.25)</w:t>
            </w:r>
          </w:p>
        </w:tc>
      </w:tr>
      <w:tr w:rsidR="00334221" w:rsidRPr="00EA2D75" w14:paraId="27C9768D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A8C2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1E7860A8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34221">
              <w:rPr>
                <w:rFonts w:ascii="Calibri" w:hAnsi="Calibri" w:cs="Calibri"/>
                <w:color w:val="000000"/>
                <w:sz w:val="18"/>
                <w:szCs w:val="18"/>
              </w:rPr>
              <w:t>Socioeconomi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deprivation (</w:t>
            </w:r>
            <w:r w:rsidRPr="00257F50">
              <w:rPr>
                <w:rFonts w:ascii="Calibri" w:hAnsi="Calibri" w:cs="Calibri"/>
                <w:color w:val="000000"/>
                <w:sz w:val="18"/>
                <w:szCs w:val="18"/>
              </w:rPr>
              <w:t>SIM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 </w:t>
            </w:r>
            <w:r w:rsidRPr="00257F50">
              <w:rPr>
                <w:rFonts w:ascii="Calibri" w:hAnsi="Calibri" w:cs="Calibri"/>
                <w:color w:val="000000"/>
                <w:sz w:val="18"/>
                <w:szCs w:val="18"/>
              </w:rPr>
              <w:t>rank</w:t>
            </w:r>
            <w:r w:rsidRPr="00EA2D75" w:rsidDel="007A696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22A54418" w14:textId="07430EB3" w:rsidR="00334221" w:rsidRPr="00334221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.d.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04C4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3664(197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A7F2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42198(174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50D977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0007 (0.32)</w:t>
            </w:r>
          </w:p>
        </w:tc>
      </w:tr>
      <w:tr w:rsidR="00334221" w:rsidRPr="00EA2D75" w14:paraId="15A1BF95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867EB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istory of self-harm</w:t>
            </w:r>
          </w:p>
          <w:p w14:paraId="76D5D3D0" w14:textId="274AB799" w:rsidR="00334221" w:rsidRDefault="003D39FD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BD58B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21 (13.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BD618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59 (1.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94510EF" w14:textId="1A0A4964" w:rsidR="00334221" w:rsidRPr="003D39FD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&lt;2.2x 10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</w:t>
            </w:r>
            <w:proofErr w:type="gramStart"/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6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47)</w:t>
            </w:r>
          </w:p>
        </w:tc>
      </w:tr>
      <w:tr w:rsidR="00334221" w:rsidRPr="00EA2D75" w14:paraId="6D172431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F6EDF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034B462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ist of Threatening Experiences total</w:t>
            </w:r>
            <w:r w:rsidRPr="00EA2D75" w:rsidDel="007A696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118D669D" w14:textId="6656AB11" w:rsidR="003D39FD" w:rsidRDefault="003D39FD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.d.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6436A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1.6(1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5240F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9(1.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1CC701D" w14:textId="64908281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&lt;2.90x 10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</w:t>
            </w:r>
            <w:proofErr w:type="gramStart"/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7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End"/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55)</w:t>
            </w:r>
          </w:p>
        </w:tc>
      </w:tr>
      <w:tr w:rsidR="00334221" w:rsidRPr="00EA2D75" w14:paraId="549EDB21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5D05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D014DFB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ISS Emotion</w:t>
            </w:r>
          </w:p>
          <w:p w14:paraId="26B83DBC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riented coping</w:t>
            </w:r>
            <w:r w:rsidRPr="00EA2D75" w:rsidDel="007A696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06193C67" w14:textId="05252553" w:rsidR="003D39FD" w:rsidRPr="00EA2D75" w:rsidRDefault="003D39FD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.d.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EE0F6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49.5(12.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F0EB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36.6(11.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07885C" w14:textId="642D243F" w:rsidR="00334221" w:rsidRPr="003D39FD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&lt;2.2x 10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6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(1.0)</w:t>
            </w:r>
          </w:p>
        </w:tc>
      </w:tr>
      <w:tr w:rsidR="00334221" w:rsidRPr="00EA2D75" w14:paraId="77B9683B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6C82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FE836AE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ISS Task oriented coping</w:t>
            </w:r>
            <w:r w:rsidRPr="00EA2D75" w:rsidDel="007A696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34D4AA2B" w14:textId="4A8674DF" w:rsidR="003D39FD" w:rsidRPr="00EA2D75" w:rsidRDefault="003D39FD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.d.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FFAC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48.5(12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5156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55.5(11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EF0999" w14:textId="1E607072" w:rsidR="00334221" w:rsidRPr="003D39FD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&lt;2.62x 10</w:t>
            </w:r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</w:t>
            </w:r>
            <w:proofErr w:type="gramStart"/>
            <w:r w:rsidRPr="00277714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0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3D39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gramEnd"/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61)</w:t>
            </w:r>
          </w:p>
        </w:tc>
      </w:tr>
      <w:tr w:rsidR="00334221" w:rsidRPr="00EA2D75" w14:paraId="57F29C8A" w14:textId="77777777" w:rsidTr="003D39FD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0A0D6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2C68E372" w14:textId="77777777" w:rsidR="00334221" w:rsidRDefault="00334221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ISS Avoidance oriented coping</w:t>
            </w:r>
            <w:r w:rsidRPr="00EA2D75" w:rsidDel="007A696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2A86FFE5" w14:textId="4EEA5ED6" w:rsidR="003D39FD" w:rsidRPr="00EA2D75" w:rsidRDefault="003D39FD" w:rsidP="006318F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3422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.d.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B8FA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38.6(9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1EEB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39.4(10.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2AFDE1" w14:textId="77777777" w:rsidR="00334221" w:rsidRPr="00277714" w:rsidRDefault="00334221" w:rsidP="006318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77714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</w:tr>
    </w:tbl>
    <w:p w14:paraId="116C4429" w14:textId="5B1740C8" w:rsidR="00334221" w:rsidRPr="00A7057C" w:rsidRDefault="00334221" w:rsidP="00334221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Effect sizes are shown using Cohen’s </w:t>
      </w:r>
      <w:r>
        <w:rPr>
          <w:i/>
          <w:sz w:val="16"/>
          <w:szCs w:val="16"/>
        </w:rPr>
        <w:t>d</w:t>
      </w:r>
      <w:r>
        <w:rPr>
          <w:sz w:val="16"/>
          <w:szCs w:val="16"/>
        </w:rPr>
        <w:t xml:space="preserve"> (quantitative) and Cohen’s </w:t>
      </w:r>
      <w:r>
        <w:rPr>
          <w:i/>
          <w:sz w:val="16"/>
          <w:szCs w:val="16"/>
        </w:rPr>
        <w:t>h</w:t>
      </w:r>
      <w:r>
        <w:rPr>
          <w:sz w:val="16"/>
          <w:szCs w:val="16"/>
        </w:rPr>
        <w:t xml:space="preserve"> (categorical). </w:t>
      </w:r>
      <w:proofErr w:type="gramStart"/>
      <w:r>
        <w:rPr>
          <w:sz w:val="16"/>
          <w:szCs w:val="16"/>
        </w:rPr>
        <w:t>Abbreviations :</w:t>
      </w:r>
      <w:proofErr w:type="gramEnd"/>
      <w:r>
        <w:rPr>
          <w:sz w:val="16"/>
          <w:szCs w:val="16"/>
        </w:rPr>
        <w:t xml:space="preserve"> OR = Odds Ratio. 95%CI = 95% Confidence Interval. EPQ = Eysenck Personality Questionnaire-revised Short Form. SIMD = Scottish Index of Multiple Deprivation. CISS </w:t>
      </w:r>
      <w:proofErr w:type="gramStart"/>
      <w:r>
        <w:rPr>
          <w:sz w:val="16"/>
          <w:szCs w:val="16"/>
        </w:rPr>
        <w:t>=  Coping</w:t>
      </w:r>
      <w:proofErr w:type="gramEnd"/>
      <w:r>
        <w:rPr>
          <w:sz w:val="16"/>
          <w:szCs w:val="16"/>
        </w:rPr>
        <w:t xml:space="preserve"> Inventory for Stressful Situations CIDI = Composite International Diagnostic Interview</w:t>
      </w:r>
    </w:p>
    <w:p w14:paraId="29E4EDE2" w14:textId="6C552C21" w:rsidR="001474BD" w:rsidRDefault="001474BD" w:rsidP="00943DEE">
      <w:pPr>
        <w:pStyle w:val="NormalWeb"/>
        <w:sectPr w:rsidR="001474BD" w:rsidSect="00E26C70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174A59" w14:textId="3DC3D4AA" w:rsidR="001474BD" w:rsidRPr="001474BD" w:rsidRDefault="001474BD" w:rsidP="00943DEE">
      <w:pPr>
        <w:pStyle w:val="NormalWeb"/>
        <w:rPr>
          <w:b/>
          <w:u w:val="single"/>
        </w:rPr>
      </w:pPr>
      <w:r w:rsidRPr="001474BD">
        <w:rPr>
          <w:b/>
          <w:u w:val="single"/>
        </w:rPr>
        <w:lastRenderedPageBreak/>
        <w:t>TABLE S</w:t>
      </w:r>
      <w:proofErr w:type="gramStart"/>
      <w:r w:rsidRPr="001474BD">
        <w:rPr>
          <w:b/>
          <w:u w:val="single"/>
        </w:rPr>
        <w:t>4.A</w:t>
      </w:r>
      <w:proofErr w:type="gramEnd"/>
      <w:r>
        <w:rPr>
          <w:b/>
          <w:u w:val="single"/>
        </w:rPr>
        <w:t xml:space="preserve">  -  Analysis of Complete Case versus Whole Sample proportions and missing data for GS:SFHS and UKB analysis of predictors of history of self-harm requiring hospital attendance </w:t>
      </w:r>
    </w:p>
    <w:tbl>
      <w:tblPr>
        <w:tblW w:w="10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859"/>
        <w:gridCol w:w="530"/>
        <w:gridCol w:w="850"/>
        <w:gridCol w:w="567"/>
        <w:gridCol w:w="709"/>
        <w:gridCol w:w="1298"/>
        <w:gridCol w:w="859"/>
        <w:gridCol w:w="500"/>
        <w:gridCol w:w="887"/>
        <w:gridCol w:w="500"/>
        <w:gridCol w:w="917"/>
        <w:gridCol w:w="811"/>
      </w:tblGrid>
      <w:tr w:rsidR="001474BD" w:rsidRPr="001474BD" w14:paraId="3CC5662D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D1456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S:SFHS</w:t>
            </w:r>
            <w:proofErr w:type="gramEnd"/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BA2101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579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34F3A8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84817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06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669B5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619FBB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p tes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639CE4F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KB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2AC6C77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BC9DACF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9DC1F47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A8A5CE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EDC6D2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8F15136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hens h</w:t>
            </w:r>
          </w:p>
        </w:tc>
      </w:tr>
      <w:tr w:rsidR="001474BD" w:rsidRPr="001474BD" w14:paraId="3D6BAFA0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D92DA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427B279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e Cases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1F6C0C5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4E2639" w14:textId="5E6C690B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hole Samp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1D3EB0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FAA194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9159B15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CEB592E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e Case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BC930C5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060E789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hole Cohort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9F30E3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6233E32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115D3D1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</w:tr>
      <w:tr w:rsidR="001474BD" w:rsidRPr="001474BD" w14:paraId="5BBA0BA2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D5787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753C98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54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466568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12F5E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4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1605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8A8C6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39233C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8098A2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609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055CA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5C0109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249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48505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53FB06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75FA7E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00EC7ED4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D2C35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075A56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25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C562F9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C73E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21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A7E3D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DBED3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F294A53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E15341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913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E7BF2F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425497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616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815D8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EEE26D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155BACF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66196CCC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A4696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A02AB7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3795B8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B7F62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9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6ACF9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A9DD9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A7DE7A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F0EAD43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119ACFF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10E7B51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39DB39B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40031B4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67F8B8E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2A372CFD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FC05F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233FCC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11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F75AA0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087D8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7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C4534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BA828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C2DA146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D90D16D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7BEF1A8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3497034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362613D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396603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50B3683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0C40E1F1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5A0E2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5B9AFB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96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F966FA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46E6D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8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117E6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2BCC4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D498283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8209B9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32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5FD5B4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A2820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6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6380A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04BDB1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920D96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5B7FA77A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8A3C2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21F0EB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44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C842FA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5548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6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290C6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CE605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E5343B9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B59E0A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89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20D503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3CA780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362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6BE45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B24774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100170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39F154D9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8E7E9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6F5A16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18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83D920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181DC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3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3BA2E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E54D8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2DD5865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094CE5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632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7BBD90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C81FF6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297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307AE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8E87B7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9D6366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1474BD" w:rsidRPr="001474BD" w14:paraId="38CEC707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0DD59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B489B5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B7C23C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4AA6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7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BB3FF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919FD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9AD4B39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82BC74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67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28925D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27D9FA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746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8623E0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BF38A0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902504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1474BD" w:rsidRPr="001474BD" w14:paraId="2E85CDBD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62E75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75+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B21335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3BA8B2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796A7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F6A83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9FC39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31F0C2A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75+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9226359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4A4119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6B027F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EFAC87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5E92F83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DD0637F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47531208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293E4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No MDD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5606F9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378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FA4CA1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E8D77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799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9E388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ECA15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2F73756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No MDD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112D42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305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A62BEF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944731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084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2008BD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A01269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9337D19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1474BD" w:rsidRPr="001474BD" w14:paraId="49CCE50B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790C0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History MDD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6A8F96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B74D49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0C551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6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29EC1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53DF5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AAE4B2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History MDD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E1431F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217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7CDBE8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B12124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782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554A6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14F677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.5x10-</w:t>
            </w:r>
            <w:r w:rsidRPr="001474BD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D3FF5F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1474BD" w:rsidRPr="001474BD" w14:paraId="04F6FC63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BB3D5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8AECE3E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52AEE86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0D67E3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576E2A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2A4774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E041345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D6407A5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1862D05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379D7C1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56F721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7539C09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D95C016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7F7A3729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D2720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SIMD/Townsend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F12C333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DD76DCC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9BDEA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B9D20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BB789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C0EF49B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SIMD/Townsend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4CAA26C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CC5C0FC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9893C6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DFA98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F77F6B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8408D52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5FD46745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31ED4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PQ Neuroticism 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2E2531B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F9AED1A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86E46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F5E53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68457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3E3DE0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PQ Neuroticism 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BD88B12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D5C236D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2C8106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029E00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183AD7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3A22E3B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2947DEF6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ABA19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Living as couple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F1250D6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CB3F00C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0CA8B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B162B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244E5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DEF777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Living as couple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1C8541F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4FCC1A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955ED0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073A99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3EFE8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BB7125A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30CAC446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15C28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7794DBC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3A81206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C812D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0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88D2A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06EC4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BA30075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7559033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89CC91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979C0E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EEB0D4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A6A2E9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6896A96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47381B27" w14:textId="77777777" w:rsidTr="001474BD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88BB7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Cognitive ability(g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774E6F7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ACD5265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DEBD2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0BD13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7215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07632EA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Cognitive ability(g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18BF2AF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E9D57B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5AF821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08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1F4F6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135029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9B17091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</w:tbl>
    <w:p w14:paraId="5528B68F" w14:textId="4E769503" w:rsidR="001474BD" w:rsidRDefault="001474BD" w:rsidP="00943DEE">
      <w:pPr>
        <w:pStyle w:val="NormalWeb"/>
      </w:pPr>
    </w:p>
    <w:p w14:paraId="2223FE47" w14:textId="77777777" w:rsidR="00E26C70" w:rsidRDefault="00E26C70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363F78DF" w14:textId="73FBE8EF" w:rsidR="001474BD" w:rsidRPr="001474BD" w:rsidRDefault="001474BD" w:rsidP="00943DEE">
      <w:pPr>
        <w:pStyle w:val="NormalWeb"/>
        <w:rPr>
          <w:b/>
          <w:u w:val="single"/>
        </w:rPr>
      </w:pPr>
      <w:r w:rsidRPr="001474BD">
        <w:rPr>
          <w:b/>
          <w:u w:val="single"/>
        </w:rPr>
        <w:lastRenderedPageBreak/>
        <w:t>TABLE S</w:t>
      </w:r>
      <w:proofErr w:type="gramStart"/>
      <w:r w:rsidRPr="001474BD">
        <w:rPr>
          <w:b/>
          <w:u w:val="single"/>
        </w:rPr>
        <w:t>4.B</w:t>
      </w:r>
      <w:proofErr w:type="gramEnd"/>
      <w:r>
        <w:rPr>
          <w:b/>
          <w:u w:val="single"/>
        </w:rPr>
        <w:t xml:space="preserve"> – Analysis of Complete Case versus Whole Sample proportions and missing data for GS:SFHS follow-up analysis of predictors of suicidal ideation 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27"/>
        <w:gridCol w:w="1273"/>
        <w:gridCol w:w="1300"/>
        <w:gridCol w:w="1300"/>
        <w:gridCol w:w="1300"/>
        <w:gridCol w:w="1300"/>
      </w:tblGrid>
      <w:tr w:rsidR="001474BD" w:rsidRPr="001474BD" w14:paraId="643328EB" w14:textId="77777777" w:rsidTr="001474BD">
        <w:trPr>
          <w:trHeight w:val="2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7FF4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ollow up study on suicidal idea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901A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14D5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EBB3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EDF8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p test</w:t>
            </w:r>
          </w:p>
        </w:tc>
      </w:tr>
      <w:tr w:rsidR="001474BD" w:rsidRPr="001474BD" w14:paraId="005B61B6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B9CE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E608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e Case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A4B6" w14:textId="1DBA869C" w:rsidR="001474BD" w:rsidRPr="001474BD" w:rsidRDefault="00505532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B1DC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hole Cohor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134C" w14:textId="17CACBAB" w:rsidR="001474BD" w:rsidRPr="001474BD" w:rsidRDefault="00505532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244C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1474BD" w:rsidRPr="001474BD" w14:paraId="4EB8FFF4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3E63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297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B53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88D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F22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808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1474BD" w:rsidRPr="001474BD" w14:paraId="69D2B543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1AF8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621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1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65C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FB9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4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1B6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38ED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</w:p>
        </w:tc>
      </w:tr>
      <w:tr w:rsidR="001474BD" w:rsidRPr="001474BD" w14:paraId="6CB38534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C206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59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73E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039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905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479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1474BD" w:rsidRPr="001474BD" w14:paraId="3F7D46D8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FBB9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CE5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82D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9A5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C71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870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</w:tr>
      <w:tr w:rsidR="001474BD" w:rsidRPr="001474BD" w14:paraId="7864D375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B49F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FDA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750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09D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8DA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DB4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</w:tr>
      <w:tr w:rsidR="001474BD" w:rsidRPr="001474BD" w14:paraId="3CCE1359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3733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779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DFE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504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859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059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1474BD" w:rsidRPr="001474BD" w14:paraId="5D2C5AD5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1E97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57D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2D9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138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39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372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987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1474BD" w:rsidRPr="001474BD" w14:paraId="77762E05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8768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551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D83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FB7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E31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7B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1474BD" w:rsidRPr="001474BD" w14:paraId="033E9E18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6E28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75+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9D3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390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603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F68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012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</w:tr>
      <w:tr w:rsidR="001474BD" w:rsidRPr="001474BD" w14:paraId="7C5959CE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B44C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No MD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763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8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0C1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048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724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24E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1474BD" w:rsidRPr="001474BD" w14:paraId="2C50CC44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3F81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History MD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018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140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FEF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480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4AB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0C4FCE3E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0892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No SH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A7E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4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FAC0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434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8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0F7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970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1474BD" w:rsidRPr="001474BD" w14:paraId="38D6A92E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E1EF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History SH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D9D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F08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A56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BD3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3F7E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05532" w:rsidRPr="001474BD" w14:paraId="0D7D6412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39A32" w14:textId="77777777" w:rsidR="00505532" w:rsidRPr="001474BD" w:rsidRDefault="00505532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F1D0C" w14:textId="77777777" w:rsidR="00505532" w:rsidRPr="001474BD" w:rsidRDefault="00505532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A27A1" w14:textId="77777777" w:rsidR="00505532" w:rsidRPr="001474BD" w:rsidRDefault="00505532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F3643" w14:textId="77777777" w:rsidR="00505532" w:rsidRPr="001474BD" w:rsidRDefault="00505532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17BF6" w14:textId="77777777" w:rsidR="00505532" w:rsidRPr="001474BD" w:rsidRDefault="00505532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D5B1D" w14:textId="77777777" w:rsidR="00505532" w:rsidRPr="001474BD" w:rsidRDefault="00505532" w:rsidP="001474BD">
            <w:pPr>
              <w:rPr>
                <w:sz w:val="20"/>
                <w:szCs w:val="20"/>
              </w:rPr>
            </w:pPr>
          </w:p>
        </w:tc>
      </w:tr>
      <w:tr w:rsidR="00505532" w:rsidRPr="001474BD" w14:paraId="3633F318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2BA30" w14:textId="77777777" w:rsidR="00505532" w:rsidRPr="001474BD" w:rsidRDefault="00505532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DAF69" w14:textId="77777777" w:rsidR="00505532" w:rsidRPr="001474BD" w:rsidRDefault="00505532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F1F2B" w14:textId="77777777" w:rsidR="00505532" w:rsidRPr="001474BD" w:rsidRDefault="00505532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B8E29" w14:textId="77777777" w:rsidR="00505532" w:rsidRPr="001474BD" w:rsidRDefault="00505532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9970F" w14:textId="77777777" w:rsidR="00505532" w:rsidRPr="001474BD" w:rsidRDefault="00505532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4DDF5" w14:textId="77777777" w:rsidR="00505532" w:rsidRPr="001474BD" w:rsidRDefault="00505532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099FE172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0C79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51BB" w14:textId="77777777" w:rsidR="001474BD" w:rsidRPr="001474BD" w:rsidRDefault="001474BD" w:rsidP="001474B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2943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96E6" w14:textId="77777777" w:rsidR="001474BD" w:rsidRPr="00505532" w:rsidRDefault="001474BD" w:rsidP="001474BD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F22A" w14:textId="0201B990" w:rsidR="001474BD" w:rsidRPr="00505532" w:rsidRDefault="00505532" w:rsidP="001474BD">
            <w:pPr>
              <w:rPr>
                <w:sz w:val="16"/>
                <w:szCs w:val="16"/>
              </w:rPr>
            </w:pPr>
            <w:r w:rsidRPr="00505532">
              <w:rPr>
                <w:sz w:val="16"/>
                <w:szCs w:val="16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EB5B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</w:tr>
      <w:tr w:rsidR="001474BD" w:rsidRPr="001474BD" w14:paraId="74712DA8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8EA8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SIMD/Townsen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9E5E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6618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A0C7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C802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ED2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2C2175DE" w14:textId="77777777" w:rsidTr="001474BD">
        <w:trPr>
          <w:trHeight w:val="220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6CFC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PQ Neuroticism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C934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9892" w14:textId="77777777" w:rsidR="001474BD" w:rsidRPr="001474BD" w:rsidRDefault="001474BD" w:rsidP="001474B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FA3A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26BC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E5D1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0782BAD6" w14:textId="77777777" w:rsidTr="001474BD">
        <w:trPr>
          <w:trHeight w:val="2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91B4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List of threatening experience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67E0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32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5BCF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E2B9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0255CAD7" w14:textId="77777777" w:rsidTr="001474BD">
        <w:trPr>
          <w:trHeight w:val="2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5F3C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CISS Emotion oriented co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632D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A22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3563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0FE5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3021448D" w14:textId="77777777" w:rsidTr="001474BD">
        <w:trPr>
          <w:trHeight w:val="2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5D51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CISS Task oriented co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C3A6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6BE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6A6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4044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474BD" w:rsidRPr="001474BD" w14:paraId="46072F7B" w14:textId="77777777" w:rsidTr="001474BD">
        <w:trPr>
          <w:trHeight w:val="2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A985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CISS Avoidance oriented copi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140F" w14:textId="77777777" w:rsidR="001474BD" w:rsidRPr="001474BD" w:rsidRDefault="001474BD" w:rsidP="001474B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3486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F7E8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74BD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699B" w14:textId="77777777" w:rsidR="001474BD" w:rsidRPr="001474BD" w:rsidRDefault="001474BD" w:rsidP="001474BD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29D15042" w14:textId="02AD4BC6" w:rsidR="00943DEE" w:rsidRPr="00BC5F38" w:rsidRDefault="00943DEE" w:rsidP="00943DEE"/>
    <w:p w14:paraId="4498FDF9" w14:textId="3C54140C" w:rsidR="00BC5F38" w:rsidRDefault="00BC5F38"/>
    <w:p w14:paraId="0091DAFE" w14:textId="77777777" w:rsidR="00BC5F38" w:rsidRPr="00BC5F38" w:rsidRDefault="00BC5F38"/>
    <w:sectPr w:rsidR="00BC5F38" w:rsidRPr="00BC5F38" w:rsidSect="001474BD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2B7DB4" w14:textId="77777777" w:rsidR="00B27664" w:rsidRDefault="00B27664">
      <w:r>
        <w:separator/>
      </w:r>
    </w:p>
  </w:endnote>
  <w:endnote w:type="continuationSeparator" w:id="0">
    <w:p w14:paraId="21AFDEC0" w14:textId="77777777" w:rsidR="00B27664" w:rsidRDefault="00B27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,Italic">
    <w:altName w:val="Times New Roman"/>
    <w:panose1 w:val="0000050000000009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435205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F1FD18" w14:textId="77777777" w:rsidR="00060AB2" w:rsidRDefault="0062519A" w:rsidP="00060A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87569D" w14:textId="77777777" w:rsidR="00060AB2" w:rsidRDefault="00B276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91756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3DB65E" w14:textId="77777777" w:rsidR="00060AB2" w:rsidRDefault="0062519A" w:rsidP="00060A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8A1002" w14:textId="77777777" w:rsidR="00060AB2" w:rsidRDefault="00B27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CECF8" w14:textId="77777777" w:rsidR="00B27664" w:rsidRDefault="00B27664">
      <w:r>
        <w:separator/>
      </w:r>
    </w:p>
  </w:footnote>
  <w:footnote w:type="continuationSeparator" w:id="0">
    <w:p w14:paraId="54B1FC12" w14:textId="77777777" w:rsidR="00B27664" w:rsidRDefault="00B276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201D6A"/>
    <w:multiLevelType w:val="hybridMultilevel"/>
    <w:tmpl w:val="2F5C2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FA"/>
    <w:rsid w:val="00000D3E"/>
    <w:rsid w:val="00006AC6"/>
    <w:rsid w:val="0001281F"/>
    <w:rsid w:val="000232B3"/>
    <w:rsid w:val="00035295"/>
    <w:rsid w:val="00076587"/>
    <w:rsid w:val="00080DFA"/>
    <w:rsid w:val="000A4C39"/>
    <w:rsid w:val="001040DE"/>
    <w:rsid w:val="001469AA"/>
    <w:rsid w:val="001474BD"/>
    <w:rsid w:val="001B1649"/>
    <w:rsid w:val="001D6FE6"/>
    <w:rsid w:val="001D7488"/>
    <w:rsid w:val="001E0949"/>
    <w:rsid w:val="001E2F98"/>
    <w:rsid w:val="001E3E5F"/>
    <w:rsid w:val="001E5A03"/>
    <w:rsid w:val="002131D3"/>
    <w:rsid w:val="002179CA"/>
    <w:rsid w:val="00245F1C"/>
    <w:rsid w:val="002800AE"/>
    <w:rsid w:val="00287A14"/>
    <w:rsid w:val="00291BCD"/>
    <w:rsid w:val="002B5DEC"/>
    <w:rsid w:val="00315966"/>
    <w:rsid w:val="00331504"/>
    <w:rsid w:val="00334221"/>
    <w:rsid w:val="00360941"/>
    <w:rsid w:val="003766ED"/>
    <w:rsid w:val="0038390E"/>
    <w:rsid w:val="003C2865"/>
    <w:rsid w:val="003D39FD"/>
    <w:rsid w:val="003D7E02"/>
    <w:rsid w:val="003E60D1"/>
    <w:rsid w:val="0040394D"/>
    <w:rsid w:val="00420123"/>
    <w:rsid w:val="004307F6"/>
    <w:rsid w:val="00430921"/>
    <w:rsid w:val="004338BB"/>
    <w:rsid w:val="00445174"/>
    <w:rsid w:val="00455BBF"/>
    <w:rsid w:val="00457BC4"/>
    <w:rsid w:val="00465078"/>
    <w:rsid w:val="00490335"/>
    <w:rsid w:val="00491116"/>
    <w:rsid w:val="004C1347"/>
    <w:rsid w:val="004E019D"/>
    <w:rsid w:val="004F20F4"/>
    <w:rsid w:val="004F7000"/>
    <w:rsid w:val="00505532"/>
    <w:rsid w:val="005346A0"/>
    <w:rsid w:val="00551BFC"/>
    <w:rsid w:val="00583C88"/>
    <w:rsid w:val="00592B94"/>
    <w:rsid w:val="005A63B3"/>
    <w:rsid w:val="005B05A9"/>
    <w:rsid w:val="005E0F1E"/>
    <w:rsid w:val="005E464F"/>
    <w:rsid w:val="006113CE"/>
    <w:rsid w:val="0062519A"/>
    <w:rsid w:val="00625F11"/>
    <w:rsid w:val="006301E3"/>
    <w:rsid w:val="0065172C"/>
    <w:rsid w:val="00686FE0"/>
    <w:rsid w:val="006D017B"/>
    <w:rsid w:val="006E56DB"/>
    <w:rsid w:val="006E6101"/>
    <w:rsid w:val="006F23CF"/>
    <w:rsid w:val="00717787"/>
    <w:rsid w:val="00741411"/>
    <w:rsid w:val="00764D21"/>
    <w:rsid w:val="007760D4"/>
    <w:rsid w:val="007A5DAC"/>
    <w:rsid w:val="007B25EB"/>
    <w:rsid w:val="007C1CEF"/>
    <w:rsid w:val="007D0A42"/>
    <w:rsid w:val="00817ECA"/>
    <w:rsid w:val="008436B3"/>
    <w:rsid w:val="00845388"/>
    <w:rsid w:val="008D017B"/>
    <w:rsid w:val="008E4F86"/>
    <w:rsid w:val="0090288F"/>
    <w:rsid w:val="00931673"/>
    <w:rsid w:val="00935609"/>
    <w:rsid w:val="00943DEE"/>
    <w:rsid w:val="0094635E"/>
    <w:rsid w:val="00957002"/>
    <w:rsid w:val="0099539A"/>
    <w:rsid w:val="009E6CBE"/>
    <w:rsid w:val="009E7717"/>
    <w:rsid w:val="00A02354"/>
    <w:rsid w:val="00A13019"/>
    <w:rsid w:val="00A26486"/>
    <w:rsid w:val="00A26B5E"/>
    <w:rsid w:val="00A3095D"/>
    <w:rsid w:val="00A45D91"/>
    <w:rsid w:val="00A875C6"/>
    <w:rsid w:val="00AB17D3"/>
    <w:rsid w:val="00AB3C30"/>
    <w:rsid w:val="00AB47B0"/>
    <w:rsid w:val="00AC35A8"/>
    <w:rsid w:val="00AF27A7"/>
    <w:rsid w:val="00AF493B"/>
    <w:rsid w:val="00AF6CA1"/>
    <w:rsid w:val="00B05105"/>
    <w:rsid w:val="00B26F73"/>
    <w:rsid w:val="00B27664"/>
    <w:rsid w:val="00B316E7"/>
    <w:rsid w:val="00B444B7"/>
    <w:rsid w:val="00B44872"/>
    <w:rsid w:val="00B562A9"/>
    <w:rsid w:val="00BA1356"/>
    <w:rsid w:val="00BC5F38"/>
    <w:rsid w:val="00BD4C91"/>
    <w:rsid w:val="00BD52B8"/>
    <w:rsid w:val="00BE7F5C"/>
    <w:rsid w:val="00C21664"/>
    <w:rsid w:val="00C45121"/>
    <w:rsid w:val="00C55575"/>
    <w:rsid w:val="00C61CD7"/>
    <w:rsid w:val="00C95179"/>
    <w:rsid w:val="00D331BE"/>
    <w:rsid w:val="00D404FD"/>
    <w:rsid w:val="00D50BAE"/>
    <w:rsid w:val="00D61898"/>
    <w:rsid w:val="00D80CC5"/>
    <w:rsid w:val="00D81A60"/>
    <w:rsid w:val="00DA2FEB"/>
    <w:rsid w:val="00DA5CAB"/>
    <w:rsid w:val="00DA7BB8"/>
    <w:rsid w:val="00DC05B8"/>
    <w:rsid w:val="00DF6E35"/>
    <w:rsid w:val="00E26C70"/>
    <w:rsid w:val="00E36B01"/>
    <w:rsid w:val="00E50DF8"/>
    <w:rsid w:val="00E52DC5"/>
    <w:rsid w:val="00E5447B"/>
    <w:rsid w:val="00E545FF"/>
    <w:rsid w:val="00E62C31"/>
    <w:rsid w:val="00E92A47"/>
    <w:rsid w:val="00E948B8"/>
    <w:rsid w:val="00ED6B57"/>
    <w:rsid w:val="00EE35E4"/>
    <w:rsid w:val="00F17004"/>
    <w:rsid w:val="00F51047"/>
    <w:rsid w:val="00F56ED7"/>
    <w:rsid w:val="00FD1EAF"/>
    <w:rsid w:val="00FD6D0B"/>
    <w:rsid w:val="00FE6EE8"/>
    <w:rsid w:val="00FF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3284D"/>
  <w14:defaultImageDpi w14:val="32767"/>
  <w15:chartTrackingRefBased/>
  <w15:docId w15:val="{DD69B27C-C754-FB48-AF83-933EA3B46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0D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0DF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80DFA"/>
  </w:style>
  <w:style w:type="character" w:styleId="PageNumber">
    <w:name w:val="page number"/>
    <w:basedOn w:val="DefaultParagraphFont"/>
    <w:uiPriority w:val="99"/>
    <w:semiHidden/>
    <w:unhideWhenUsed/>
    <w:rsid w:val="00080DFA"/>
  </w:style>
  <w:style w:type="paragraph" w:styleId="ListParagraph">
    <w:name w:val="List Paragraph"/>
    <w:basedOn w:val="Normal"/>
    <w:uiPriority w:val="34"/>
    <w:qFormat/>
    <w:rsid w:val="00BC5F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43DE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52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2F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3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3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946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6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5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D4B64D-CE24-9147-BFA4-50ABF1E3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FERTY Jonathan</dc:creator>
  <cp:keywords/>
  <dc:description/>
  <cp:lastModifiedBy>HAFFERTY Jonathan</cp:lastModifiedBy>
  <cp:revision>2</cp:revision>
  <cp:lastPrinted>2019-02-12T10:25:00Z</cp:lastPrinted>
  <dcterms:created xsi:type="dcterms:W3CDTF">2019-02-12T10:30:00Z</dcterms:created>
  <dcterms:modified xsi:type="dcterms:W3CDTF">2019-02-12T10:30:00Z</dcterms:modified>
</cp:coreProperties>
</file>